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7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58"/>
        <w:gridCol w:w="907"/>
        <w:gridCol w:w="692"/>
        <w:gridCol w:w="720"/>
        <w:gridCol w:w="180"/>
        <w:gridCol w:w="900"/>
        <w:gridCol w:w="720"/>
        <w:gridCol w:w="720"/>
        <w:gridCol w:w="180"/>
        <w:gridCol w:w="900"/>
        <w:gridCol w:w="720"/>
        <w:gridCol w:w="720"/>
      </w:tblGrid>
      <w:tr>
        <w:trPr/>
        <w:tc>
          <w:tcPr>
            <w:tcW w:w="9417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Table S1. 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Factor structure of the 1-factor and 2-factor models of the Urbanicity Scale in the 2004 – 2009 waves 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  <w:tc>
          <w:tcPr>
            <w:tcW w:w="23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004 wave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006 wave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009 wave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eastAsia="Arial Unicode MS" w:cs="Times New Roman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1-factor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-factor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1-facto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-factor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1-facto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2-factor</w:t>
            </w:r>
          </w:p>
        </w:tc>
      </w:tr>
      <w:tr>
        <w:trPr>
          <w:trHeight w:val="28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Communication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4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4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6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9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-0.01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pulation density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923" w:leader="none"/>
              </w:tabs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1*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480"/>
                <w:tab w:val="center" w:pos="923" w:leader="none"/>
              </w:tabs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0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1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12</w:t>
            </w:r>
          </w:p>
        </w:tc>
      </w:tr>
      <w:tr>
        <w:trPr/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versity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5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2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6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39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31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nomic activity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4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2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81*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lth structure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5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4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4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44*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using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88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9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8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41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51*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ditional market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7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8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0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6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6</w:t>
            </w:r>
          </w:p>
        </w:tc>
      </w:tr>
      <w:tr>
        <w:trPr/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Social services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65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3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2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nsportation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41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41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2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4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33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17</w:t>
            </w:r>
          </w:p>
        </w:tc>
      </w:tr>
      <w:tr>
        <w:trPr/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Education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3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1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4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1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26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rn market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4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0.4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76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55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26</w:t>
            </w:r>
          </w:p>
        </w:tc>
      </w:tr>
      <w:tr>
        <w:trPr/>
        <w:tc>
          <w:tcPr>
            <w:tcW w:w="20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nitation</w:t>
            </w:r>
          </w:p>
        </w:tc>
        <w:tc>
          <w:tcPr>
            <w:tcW w:w="9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Cs w:val="24"/>
              </w:rPr>
              <w:t>0.82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ind w:firstLine="12"/>
              <w:jc w:val="center"/>
              <w:rPr>
                <w:rFonts w:ascii="Times New Roman" w:hAnsi="Times New Roman" w:eastAsia="Arial Unicode MS" w:cs="Times New Roman"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Cs w:val="24"/>
              </w:rPr>
              <w:t>0.83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8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0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0.0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8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5" w:hanging="60"/>
              <w:jc w:val="center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0.88*</w:t>
            </w:r>
          </w:p>
        </w:tc>
      </w:tr>
      <w:tr>
        <w:trPr/>
        <w:tc>
          <w:tcPr>
            <w:tcW w:w="9417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Cs w:val="24"/>
              </w:rPr>
              <w:t>Note. Bolded values denote double factor loadings or no significant loadings in the 2-factor mode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Calibri" w:hAnsi="Calibri" w:eastAsia="PMingLiU;新細明體" w:cs="Calibri"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480" w:hanging="0"/>
    </w:pPr>
    <w:rPr>
      <w:rFonts w:cs="Calibri"/>
      <w:kern w:val="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3:26:00Z</dcterms:created>
  <dc:creator>ttaatt</dc:creator>
  <dc:description/>
  <cp:keywords/>
  <dc:language>en-US</dc:language>
  <cp:lastModifiedBy>ttaatt</cp:lastModifiedBy>
  <dcterms:modified xsi:type="dcterms:W3CDTF">2021-07-14T13:28:00Z</dcterms:modified>
  <cp:revision>4</cp:revision>
  <dc:subject/>
  <dc:title>Table 2</dc:title>
</cp:coreProperties>
</file>